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2DE07FE3" w:rsidR="004A3BDD" w:rsidRPr="00CE30C5" w:rsidRDefault="004A3BDD" w:rsidP="003651C5">
      <w:pPr>
        <w:pStyle w:val="Normal1"/>
        <w:ind w:left="720"/>
        <w:rPr>
          <w:rFonts w:ascii="Times" w:hAnsi="Times"/>
          <w:b/>
          <w:bCs/>
          <w:iCs/>
          <w:color w:val="FF0000"/>
          <w:sz w:val="24"/>
        </w:rPr>
      </w:pPr>
      <w:r w:rsidRPr="00AB5B44">
        <w:rPr>
          <w:rFonts w:ascii="Times" w:hAnsi="Times"/>
          <w:iCs/>
          <w:sz w:val="24"/>
        </w:rPr>
        <w:t>One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3651C5">
        <w:rPr>
          <w:rFonts w:ascii="Times" w:hAnsi="Times"/>
          <w:iCs/>
          <w:sz w:val="24"/>
          <w:highlight w:val="yellow"/>
        </w:rPr>
        <w:t>with 5 features Selection</w:t>
      </w:r>
      <w:r w:rsidR="003651C5">
        <w:rPr>
          <w:rFonts w:ascii="Times" w:hAnsi="Times"/>
          <w:iCs/>
          <w:sz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150547" w:rsidRPr="00AB5B44" w14:paraId="231D86F8" w14:textId="77777777" w:rsidTr="007D4161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8B43F6" w14:textId="0CF3B656" w:rsidR="00150547" w:rsidRPr="00FA07CA" w:rsidRDefault="00150547" w:rsidP="0015054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912</w:t>
            </w:r>
          </w:p>
        </w:tc>
        <w:tc>
          <w:tcPr>
            <w:tcW w:w="819" w:type="pct"/>
            <w:gridSpan w:val="3"/>
            <w:vAlign w:val="center"/>
          </w:tcPr>
          <w:p w14:paraId="54BAF388" w14:textId="229246F7" w:rsidR="00150547" w:rsidRPr="00FA07CA" w:rsidRDefault="00150547" w:rsidP="0015054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98</w:t>
            </w:r>
          </w:p>
        </w:tc>
      </w:tr>
      <w:tr w:rsidR="00150547" w:rsidRPr="00AB5B44" w14:paraId="3C5E3A21" w14:textId="77777777" w:rsidTr="00AD148B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150547" w:rsidRPr="00AB5B44" w:rsidRDefault="00150547" w:rsidP="001505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BC7FD61" w14:textId="3F56138F" w:rsidR="00150547" w:rsidRPr="00FA07CA" w:rsidRDefault="00150547" w:rsidP="0015054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301</w:t>
            </w:r>
          </w:p>
        </w:tc>
        <w:tc>
          <w:tcPr>
            <w:tcW w:w="819" w:type="pct"/>
            <w:gridSpan w:val="3"/>
            <w:vAlign w:val="center"/>
          </w:tcPr>
          <w:p w14:paraId="6250446F" w14:textId="7D9FF143" w:rsidR="00150547" w:rsidRPr="00FA07CA" w:rsidRDefault="00150547" w:rsidP="0015054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980</w:t>
            </w:r>
          </w:p>
        </w:tc>
      </w:tr>
      <w:tr w:rsidR="005956B7" w:rsidRPr="00AB5B44" w14:paraId="07C1B0E5" w14:textId="77777777" w:rsidTr="00BD7438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5142634F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A6A6B10" w14:textId="6393F4A8" w:rsidR="005956B7" w:rsidRPr="00FA07CA" w:rsidRDefault="005956B7" w:rsidP="005956B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678</w:t>
            </w:r>
          </w:p>
        </w:tc>
        <w:tc>
          <w:tcPr>
            <w:tcW w:w="819" w:type="pct"/>
            <w:gridSpan w:val="3"/>
            <w:vAlign w:val="center"/>
          </w:tcPr>
          <w:p w14:paraId="6F9A2671" w14:textId="1378DB74" w:rsidR="005956B7" w:rsidRPr="00FA07CA" w:rsidRDefault="005956B7" w:rsidP="005956B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982</w:t>
            </w:r>
          </w:p>
        </w:tc>
      </w:tr>
      <w:tr w:rsidR="005956B7" w:rsidRPr="00AB5B44" w14:paraId="21E87A1C" w14:textId="77777777" w:rsidTr="002F3CC9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5956B7" w:rsidRPr="00AB5B44" w:rsidRDefault="005956B7" w:rsidP="005956B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39A27E2" w14:textId="35161F6F" w:rsidR="005956B7" w:rsidRPr="00FA07CA" w:rsidRDefault="005956B7" w:rsidP="005956B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611</w:t>
            </w:r>
          </w:p>
        </w:tc>
        <w:tc>
          <w:tcPr>
            <w:tcW w:w="819" w:type="pct"/>
            <w:gridSpan w:val="3"/>
            <w:vAlign w:val="center"/>
          </w:tcPr>
          <w:p w14:paraId="4BF8C69E" w14:textId="798F3EA2" w:rsidR="005956B7" w:rsidRPr="00FA07CA" w:rsidRDefault="005956B7" w:rsidP="005956B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041</w:t>
            </w:r>
          </w:p>
        </w:tc>
      </w:tr>
      <w:tr w:rsidR="00F617F4" w:rsidRPr="00AB5B44" w14:paraId="1FBDD53F" w14:textId="77777777" w:rsidTr="00D832AA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+ Band-pass</w:t>
            </w:r>
          </w:p>
        </w:tc>
        <w:tc>
          <w:tcPr>
            <w:tcW w:w="848" w:type="pct"/>
            <w:vMerge w:val="restart"/>
          </w:tcPr>
          <w:p w14:paraId="3D4A85A9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33E3F7D" w14:textId="1EC2D114" w:rsidR="00F617F4" w:rsidRPr="00FA07CA" w:rsidRDefault="00F617F4" w:rsidP="00F617F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140</w:t>
            </w:r>
          </w:p>
        </w:tc>
        <w:tc>
          <w:tcPr>
            <w:tcW w:w="819" w:type="pct"/>
            <w:gridSpan w:val="3"/>
            <w:vAlign w:val="center"/>
          </w:tcPr>
          <w:p w14:paraId="06164766" w14:textId="2E38B172" w:rsidR="00F617F4" w:rsidRPr="00FA07CA" w:rsidRDefault="00F617F4" w:rsidP="00F617F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772</w:t>
            </w:r>
          </w:p>
        </w:tc>
      </w:tr>
      <w:tr w:rsidR="00F617F4" w:rsidRPr="00AB5B44" w14:paraId="69D51081" w14:textId="77777777" w:rsidTr="00C92A08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F617F4" w:rsidRPr="00AB5B44" w:rsidRDefault="00F617F4" w:rsidP="00F617F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F2816A4" w14:textId="38BF5177" w:rsidR="00F617F4" w:rsidRPr="00FA07CA" w:rsidRDefault="00F617F4" w:rsidP="00F617F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761</w:t>
            </w:r>
          </w:p>
        </w:tc>
        <w:tc>
          <w:tcPr>
            <w:tcW w:w="819" w:type="pct"/>
            <w:gridSpan w:val="3"/>
            <w:vAlign w:val="center"/>
          </w:tcPr>
          <w:p w14:paraId="0FF94B93" w14:textId="3BF115B7" w:rsidR="00F617F4" w:rsidRPr="00FA07CA" w:rsidRDefault="00F617F4" w:rsidP="00F617F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131</w:t>
            </w:r>
          </w:p>
        </w:tc>
      </w:tr>
      <w:tr w:rsidR="00AF4885" w:rsidRPr="00AB5B44" w14:paraId="5D05EDDD" w14:textId="77777777" w:rsidTr="002F1DE6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1577C684" w14:textId="77777777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E1BE7D3" w14:textId="0B7E4D92" w:rsidR="00AF4885" w:rsidRPr="00FA07CA" w:rsidRDefault="00AF4885" w:rsidP="00AF488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511</w:t>
            </w:r>
          </w:p>
        </w:tc>
        <w:tc>
          <w:tcPr>
            <w:tcW w:w="819" w:type="pct"/>
            <w:gridSpan w:val="3"/>
            <w:vAlign w:val="center"/>
          </w:tcPr>
          <w:p w14:paraId="1F99740E" w14:textId="514CCB62" w:rsidR="00AF4885" w:rsidRPr="00FA07CA" w:rsidRDefault="00AF4885" w:rsidP="00AF488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81</w:t>
            </w:r>
          </w:p>
        </w:tc>
      </w:tr>
      <w:tr w:rsidR="00AF4885" w:rsidRPr="00AB5B44" w14:paraId="00C180C0" w14:textId="77777777" w:rsidTr="002F1DE6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AF4885" w:rsidRPr="00AB5B44" w:rsidRDefault="00AF4885" w:rsidP="00AF488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61595AFA" w14:textId="0676AA89" w:rsidR="00AF4885" w:rsidRPr="00FA07CA" w:rsidRDefault="00AF4885" w:rsidP="00AF488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712</w:t>
            </w:r>
          </w:p>
        </w:tc>
        <w:tc>
          <w:tcPr>
            <w:tcW w:w="819" w:type="pct"/>
            <w:gridSpan w:val="3"/>
            <w:vAlign w:val="center"/>
          </w:tcPr>
          <w:p w14:paraId="3C0401B0" w14:textId="6C6C8AF7" w:rsidR="00AF4885" w:rsidRPr="00FA07CA" w:rsidRDefault="00AF4885" w:rsidP="00AF488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123</w:t>
            </w:r>
          </w:p>
        </w:tc>
      </w:tr>
      <w:tr w:rsidR="00F627A8" w:rsidRPr="00AB5B44" w14:paraId="530E4B54" w14:textId="77777777" w:rsidTr="00147EBA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16C03E45" w14:textId="77777777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6B6C5DD3" w14:textId="6F9CE6FA" w:rsidR="00F627A8" w:rsidRPr="00FA07CA" w:rsidRDefault="00F627A8" w:rsidP="00F627A8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980</w:t>
            </w:r>
          </w:p>
        </w:tc>
        <w:tc>
          <w:tcPr>
            <w:tcW w:w="819" w:type="pct"/>
            <w:gridSpan w:val="3"/>
            <w:vAlign w:val="center"/>
          </w:tcPr>
          <w:p w14:paraId="375856FF" w14:textId="0C9582B9" w:rsidR="00F627A8" w:rsidRPr="00FA07CA" w:rsidRDefault="00F627A8" w:rsidP="00F627A8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0</w:t>
            </w:r>
          </w:p>
        </w:tc>
      </w:tr>
      <w:tr w:rsidR="00F627A8" w:rsidRPr="00AB5B44" w14:paraId="33F92B8B" w14:textId="77777777" w:rsidTr="00147EBA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F627A8" w:rsidRPr="00AB5B44" w:rsidRDefault="00F627A8" w:rsidP="00F627A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67220CE" w14:textId="39525836" w:rsidR="00F627A8" w:rsidRPr="00FA07CA" w:rsidRDefault="00F627A8" w:rsidP="00F627A8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11</w:t>
            </w:r>
          </w:p>
        </w:tc>
        <w:tc>
          <w:tcPr>
            <w:tcW w:w="819" w:type="pct"/>
            <w:gridSpan w:val="3"/>
            <w:vAlign w:val="center"/>
          </w:tcPr>
          <w:p w14:paraId="336139F5" w14:textId="02DCB6A5" w:rsidR="00F627A8" w:rsidRPr="00FA07CA" w:rsidRDefault="00F627A8" w:rsidP="00F627A8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252</w:t>
            </w:r>
          </w:p>
        </w:tc>
      </w:tr>
      <w:tr w:rsidR="00597864" w:rsidRPr="00AB5B44" w14:paraId="6FAEE41F" w14:textId="77777777" w:rsidTr="001303D2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EB9ABD8" w14:textId="77777777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2A68F187" w14:textId="1E1DD429" w:rsidR="00597864" w:rsidRPr="00FA07CA" w:rsidRDefault="00597864" w:rsidP="0059786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9034</w:t>
            </w:r>
          </w:p>
        </w:tc>
        <w:tc>
          <w:tcPr>
            <w:tcW w:w="819" w:type="pct"/>
            <w:gridSpan w:val="3"/>
            <w:vAlign w:val="center"/>
          </w:tcPr>
          <w:p w14:paraId="170681D1" w14:textId="17B30EFE" w:rsidR="00597864" w:rsidRPr="00FA07CA" w:rsidRDefault="00597864" w:rsidP="0059786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882</w:t>
            </w:r>
          </w:p>
        </w:tc>
      </w:tr>
      <w:tr w:rsidR="00597864" w:rsidRPr="00AB5B44" w14:paraId="74DBEF39" w14:textId="77777777" w:rsidTr="001303D2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597864" w:rsidRPr="00AB5B44" w:rsidRDefault="00597864" w:rsidP="0059786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4C592A" w14:textId="4519652E" w:rsidR="00597864" w:rsidRPr="00FA07CA" w:rsidRDefault="00597864" w:rsidP="0059786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931</w:t>
            </w:r>
          </w:p>
        </w:tc>
        <w:tc>
          <w:tcPr>
            <w:tcW w:w="819" w:type="pct"/>
            <w:gridSpan w:val="3"/>
            <w:vAlign w:val="center"/>
          </w:tcPr>
          <w:p w14:paraId="3E058569" w14:textId="3ADB07B5" w:rsidR="00597864" w:rsidRPr="00FA07CA" w:rsidRDefault="00597864" w:rsidP="0059786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113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C5788B" w:rsidRPr="00AB5B44" w14:paraId="74CFE7D8" w14:textId="77777777" w:rsidTr="002F6385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5867D105" w14:textId="41AFADED" w:rsidR="00C5788B" w:rsidRPr="00FA07CA" w:rsidRDefault="00C5788B" w:rsidP="00C5788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982</w:t>
            </w:r>
          </w:p>
        </w:tc>
        <w:tc>
          <w:tcPr>
            <w:tcW w:w="807" w:type="pct"/>
            <w:gridSpan w:val="2"/>
            <w:vAlign w:val="center"/>
          </w:tcPr>
          <w:p w14:paraId="21CA9C03" w14:textId="03F312F2" w:rsidR="00C5788B" w:rsidRPr="00FA07CA" w:rsidRDefault="00C5788B" w:rsidP="00C5788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673</w:t>
            </w:r>
          </w:p>
        </w:tc>
      </w:tr>
      <w:tr w:rsidR="00C5788B" w:rsidRPr="00AB5B44" w14:paraId="6B917424" w14:textId="77777777" w:rsidTr="002F6385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C5788B" w:rsidRPr="00AB5B44" w:rsidRDefault="00C5788B" w:rsidP="00C5788B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8C67AE0" w14:textId="3F420D84" w:rsidR="00C5788B" w:rsidRPr="00FA07CA" w:rsidRDefault="00C5788B" w:rsidP="00C5788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829</w:t>
            </w:r>
          </w:p>
        </w:tc>
        <w:tc>
          <w:tcPr>
            <w:tcW w:w="807" w:type="pct"/>
            <w:gridSpan w:val="2"/>
            <w:vAlign w:val="center"/>
          </w:tcPr>
          <w:p w14:paraId="61649ABF" w14:textId="6C7B50C8" w:rsidR="00C5788B" w:rsidRPr="00FA07CA" w:rsidRDefault="00C5788B" w:rsidP="00C5788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981</w:t>
            </w:r>
          </w:p>
        </w:tc>
      </w:tr>
      <w:tr w:rsidR="00156229" w:rsidRPr="00AB5B44" w14:paraId="7E8DCAA8" w14:textId="77777777" w:rsidTr="00F25749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0C2CC87B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B7BB5D9" w14:textId="1ECF134B" w:rsidR="00156229" w:rsidRPr="00FA07CA" w:rsidRDefault="00156229" w:rsidP="00156229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001</w:t>
            </w:r>
          </w:p>
        </w:tc>
        <w:tc>
          <w:tcPr>
            <w:tcW w:w="807" w:type="pct"/>
            <w:gridSpan w:val="2"/>
            <w:vAlign w:val="center"/>
          </w:tcPr>
          <w:p w14:paraId="03FC3BC6" w14:textId="424DC0E4" w:rsidR="00156229" w:rsidRPr="00FA07CA" w:rsidRDefault="00156229" w:rsidP="00156229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981</w:t>
            </w:r>
          </w:p>
        </w:tc>
      </w:tr>
      <w:tr w:rsidR="00156229" w:rsidRPr="00AB5B44" w14:paraId="515E08A0" w14:textId="77777777" w:rsidTr="00F25749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156229" w:rsidRPr="00AB5B44" w:rsidRDefault="00156229" w:rsidP="0015622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5BB9927" w14:textId="2D259435" w:rsidR="00156229" w:rsidRPr="00FA07CA" w:rsidRDefault="00156229" w:rsidP="00156229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981</w:t>
            </w:r>
          </w:p>
        </w:tc>
        <w:tc>
          <w:tcPr>
            <w:tcW w:w="807" w:type="pct"/>
            <w:gridSpan w:val="2"/>
            <w:vAlign w:val="center"/>
          </w:tcPr>
          <w:p w14:paraId="38EF5A0A" w14:textId="20F34685" w:rsidR="00156229" w:rsidRPr="00FA07CA" w:rsidRDefault="00156229" w:rsidP="00156229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134</w:t>
            </w:r>
          </w:p>
        </w:tc>
      </w:tr>
      <w:tr w:rsidR="00814165" w:rsidRPr="00AB5B44" w14:paraId="241CF132" w14:textId="77777777" w:rsidTr="00AE7BEF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+ Band-pass</w:t>
            </w:r>
          </w:p>
        </w:tc>
        <w:tc>
          <w:tcPr>
            <w:tcW w:w="848" w:type="pct"/>
            <w:vMerge w:val="restart"/>
          </w:tcPr>
          <w:p w14:paraId="34F72C09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C796375" w14:textId="380B0735" w:rsidR="00814165" w:rsidRPr="00FA07CA" w:rsidRDefault="00814165" w:rsidP="0081416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291</w:t>
            </w:r>
          </w:p>
        </w:tc>
        <w:tc>
          <w:tcPr>
            <w:tcW w:w="807" w:type="pct"/>
            <w:gridSpan w:val="2"/>
            <w:vAlign w:val="center"/>
          </w:tcPr>
          <w:p w14:paraId="07E98195" w14:textId="6351E262" w:rsidR="00814165" w:rsidRPr="00FA07CA" w:rsidRDefault="00814165" w:rsidP="0081416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492</w:t>
            </w:r>
          </w:p>
        </w:tc>
      </w:tr>
      <w:tr w:rsidR="00814165" w:rsidRPr="00AB5B44" w14:paraId="3A8B4547" w14:textId="77777777" w:rsidTr="00AE7BEF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814165" w:rsidRPr="00AB5B44" w:rsidRDefault="00814165" w:rsidP="0081416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E52A43B" w14:textId="1AEEB151" w:rsidR="00814165" w:rsidRPr="00FA07CA" w:rsidRDefault="00814165" w:rsidP="0081416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839</w:t>
            </w:r>
          </w:p>
        </w:tc>
        <w:tc>
          <w:tcPr>
            <w:tcW w:w="807" w:type="pct"/>
            <w:gridSpan w:val="2"/>
            <w:vAlign w:val="center"/>
          </w:tcPr>
          <w:p w14:paraId="437354DC" w14:textId="108AC108" w:rsidR="00814165" w:rsidRPr="00FA07CA" w:rsidRDefault="00814165" w:rsidP="00814165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038</w:t>
            </w:r>
          </w:p>
        </w:tc>
      </w:tr>
      <w:tr w:rsidR="001B30F7" w:rsidRPr="00AB5B44" w14:paraId="4596B64F" w14:textId="77777777" w:rsidTr="00B87C8C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3285DA09" w14:textId="77777777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2B3DB2B8" w14:textId="6A5928FB" w:rsidR="001B30F7" w:rsidRPr="00FA07CA" w:rsidRDefault="001B30F7" w:rsidP="001B30F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678</w:t>
            </w:r>
          </w:p>
        </w:tc>
        <w:tc>
          <w:tcPr>
            <w:tcW w:w="807" w:type="pct"/>
            <w:gridSpan w:val="2"/>
            <w:vAlign w:val="center"/>
          </w:tcPr>
          <w:p w14:paraId="78FE0F1D" w14:textId="298EC190" w:rsidR="001B30F7" w:rsidRPr="00FA07CA" w:rsidRDefault="001B30F7" w:rsidP="001B30F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51</w:t>
            </w:r>
          </w:p>
        </w:tc>
      </w:tr>
      <w:tr w:rsidR="001B30F7" w:rsidRPr="00AB5B44" w14:paraId="397F146F" w14:textId="77777777" w:rsidTr="00B87C8C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1B30F7" w:rsidRPr="00AB5B44" w:rsidRDefault="001B30F7" w:rsidP="001B30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462563AB" w14:textId="140B906B" w:rsidR="001B30F7" w:rsidRPr="00FA07CA" w:rsidRDefault="001B30F7" w:rsidP="001B30F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100</w:t>
            </w:r>
          </w:p>
        </w:tc>
        <w:tc>
          <w:tcPr>
            <w:tcW w:w="807" w:type="pct"/>
            <w:gridSpan w:val="2"/>
            <w:vAlign w:val="center"/>
          </w:tcPr>
          <w:p w14:paraId="236D771B" w14:textId="6E078D50" w:rsidR="001B30F7" w:rsidRPr="00FA07CA" w:rsidRDefault="001B30F7" w:rsidP="001B30F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911</w:t>
            </w:r>
          </w:p>
        </w:tc>
      </w:tr>
      <w:tr w:rsidR="008B29A7" w:rsidRPr="00AB5B44" w14:paraId="73CBBF5A" w14:textId="77777777" w:rsidTr="00A22180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38C45108" w14:textId="77777777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6979F12" w14:textId="5C5A0E1B" w:rsidR="008B29A7" w:rsidRPr="00FA07CA" w:rsidRDefault="008B29A7" w:rsidP="008B29A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651</w:t>
            </w:r>
          </w:p>
        </w:tc>
        <w:tc>
          <w:tcPr>
            <w:tcW w:w="807" w:type="pct"/>
            <w:gridSpan w:val="2"/>
            <w:vAlign w:val="center"/>
          </w:tcPr>
          <w:p w14:paraId="31BE7CF0" w14:textId="64EFCE5A" w:rsidR="008B29A7" w:rsidRPr="00FA07CA" w:rsidRDefault="008B29A7" w:rsidP="008B29A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1</w:t>
            </w:r>
          </w:p>
        </w:tc>
      </w:tr>
      <w:tr w:rsidR="008B29A7" w:rsidRPr="00AB5B44" w14:paraId="22DB10C4" w14:textId="77777777" w:rsidTr="00A22180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8B29A7" w:rsidRPr="00AB5B44" w:rsidRDefault="008B29A7" w:rsidP="008B29A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3B446C4A" w14:textId="5CD1F30A" w:rsidR="008B29A7" w:rsidRPr="00FA07CA" w:rsidRDefault="008B29A7" w:rsidP="008B29A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315</w:t>
            </w:r>
          </w:p>
        </w:tc>
        <w:tc>
          <w:tcPr>
            <w:tcW w:w="807" w:type="pct"/>
            <w:gridSpan w:val="2"/>
            <w:vAlign w:val="center"/>
          </w:tcPr>
          <w:p w14:paraId="4AFB3989" w14:textId="412B7836" w:rsidR="008B29A7" w:rsidRPr="00FA07CA" w:rsidRDefault="008B29A7" w:rsidP="008B29A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987</w:t>
            </w:r>
          </w:p>
        </w:tc>
      </w:tr>
      <w:tr w:rsidR="001C30BC" w:rsidRPr="00AB5B44" w14:paraId="2450716F" w14:textId="77777777" w:rsidTr="006F56DC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447A35E3" w14:textId="77777777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7C8E946" w14:textId="61031602" w:rsidR="001C30BC" w:rsidRPr="00FA07CA" w:rsidRDefault="001C30BC" w:rsidP="001C30B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980</w:t>
            </w:r>
          </w:p>
        </w:tc>
        <w:tc>
          <w:tcPr>
            <w:tcW w:w="807" w:type="pct"/>
            <w:gridSpan w:val="2"/>
            <w:vAlign w:val="center"/>
          </w:tcPr>
          <w:p w14:paraId="71AA10B9" w14:textId="4187C5B5" w:rsidR="001C30BC" w:rsidRPr="00FA07CA" w:rsidRDefault="001C30BC" w:rsidP="001C30B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010</w:t>
            </w:r>
          </w:p>
        </w:tc>
      </w:tr>
      <w:tr w:rsidR="001C30BC" w:rsidRPr="00AB5B44" w14:paraId="2558D4FB" w14:textId="77777777" w:rsidTr="006F56DC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1C30BC" w:rsidRPr="00AB5B44" w:rsidRDefault="001C30BC" w:rsidP="001C30B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213CD68C" w14:textId="11DAC435" w:rsidR="001C30BC" w:rsidRPr="00FA07CA" w:rsidRDefault="001C30BC" w:rsidP="001C30B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869</w:t>
            </w:r>
          </w:p>
        </w:tc>
        <w:tc>
          <w:tcPr>
            <w:tcW w:w="807" w:type="pct"/>
            <w:gridSpan w:val="2"/>
            <w:vAlign w:val="center"/>
          </w:tcPr>
          <w:p w14:paraId="35FF7C85" w14:textId="43E021F8" w:rsidR="001C30BC" w:rsidRPr="00FA07CA" w:rsidRDefault="001C30BC" w:rsidP="001C30B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9126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243AEE" w:rsidRPr="00AB5B44" w14:paraId="608C81ED" w14:textId="77777777" w:rsidTr="008D3EDB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7D1EDC69" w14:textId="6A39058D" w:rsidR="00243AEE" w:rsidRPr="00FA07CA" w:rsidRDefault="00243AEE" w:rsidP="00243AEE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182</w:t>
            </w:r>
          </w:p>
        </w:tc>
        <w:tc>
          <w:tcPr>
            <w:tcW w:w="795" w:type="pct"/>
            <w:vAlign w:val="center"/>
          </w:tcPr>
          <w:p w14:paraId="23FA9E02" w14:textId="3E109D1D" w:rsidR="00243AEE" w:rsidRPr="00FA07CA" w:rsidRDefault="00243AEE" w:rsidP="00243AEE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881</w:t>
            </w:r>
          </w:p>
        </w:tc>
      </w:tr>
      <w:tr w:rsidR="00243AEE" w:rsidRPr="00AB5B44" w14:paraId="1994FC7A" w14:textId="77777777" w:rsidTr="008D3EDB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243AEE" w:rsidRPr="00AB5B44" w:rsidRDefault="00243AEE" w:rsidP="00243A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509F1AE" w14:textId="1C4DEAFE" w:rsidR="00243AEE" w:rsidRPr="00FA07CA" w:rsidRDefault="00243AEE" w:rsidP="00243AEE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3981</w:t>
            </w:r>
          </w:p>
        </w:tc>
        <w:tc>
          <w:tcPr>
            <w:tcW w:w="795" w:type="pct"/>
            <w:vAlign w:val="center"/>
          </w:tcPr>
          <w:p w14:paraId="29897688" w14:textId="5ECDD6A1" w:rsidR="00243AEE" w:rsidRPr="00FA07CA" w:rsidRDefault="00243AEE" w:rsidP="00243AEE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612</w:t>
            </w:r>
          </w:p>
        </w:tc>
      </w:tr>
      <w:tr w:rsidR="00126FDD" w:rsidRPr="00AB5B44" w14:paraId="02807417" w14:textId="77777777" w:rsidTr="0076407F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48" w:type="pct"/>
            <w:vMerge w:val="restart"/>
          </w:tcPr>
          <w:p w14:paraId="26EB0C53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E533670" w14:textId="11E250F8" w:rsidR="00126FDD" w:rsidRPr="00FA07CA" w:rsidRDefault="00126FDD" w:rsidP="00126FDD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792</w:t>
            </w:r>
          </w:p>
        </w:tc>
        <w:tc>
          <w:tcPr>
            <w:tcW w:w="795" w:type="pct"/>
            <w:vAlign w:val="center"/>
          </w:tcPr>
          <w:p w14:paraId="195C3C42" w14:textId="319579CF" w:rsidR="00126FDD" w:rsidRPr="00FA07CA" w:rsidRDefault="00126FDD" w:rsidP="00126FDD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811</w:t>
            </w:r>
          </w:p>
        </w:tc>
      </w:tr>
      <w:tr w:rsidR="00126FDD" w:rsidRPr="00AB5B44" w14:paraId="06F1CF1E" w14:textId="77777777" w:rsidTr="0076407F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126FDD" w:rsidRPr="00AB5B44" w:rsidRDefault="00126FDD" w:rsidP="00126FD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1E96689E" w14:textId="0B0BC95B" w:rsidR="00126FDD" w:rsidRPr="00FA07CA" w:rsidRDefault="00126FDD" w:rsidP="00126FDD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987</w:t>
            </w:r>
          </w:p>
        </w:tc>
        <w:tc>
          <w:tcPr>
            <w:tcW w:w="795" w:type="pct"/>
            <w:vAlign w:val="center"/>
          </w:tcPr>
          <w:p w14:paraId="0B383910" w14:textId="3108A05E" w:rsidR="00126FDD" w:rsidRPr="00FA07CA" w:rsidRDefault="00126FDD" w:rsidP="00126FDD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3412</w:t>
            </w:r>
          </w:p>
        </w:tc>
      </w:tr>
      <w:tr w:rsidR="00147B83" w:rsidRPr="00AB5B44" w14:paraId="3F628F2C" w14:textId="77777777" w:rsidTr="0058128A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pEn+ Band-pass</w:t>
            </w:r>
          </w:p>
        </w:tc>
        <w:tc>
          <w:tcPr>
            <w:tcW w:w="848" w:type="pct"/>
            <w:vMerge w:val="restart"/>
          </w:tcPr>
          <w:p w14:paraId="6738B3C5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CE6C02C" w14:textId="57536A4E" w:rsidR="00147B83" w:rsidRPr="00FA07CA" w:rsidRDefault="00147B83" w:rsidP="00147B8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655</w:t>
            </w:r>
          </w:p>
        </w:tc>
        <w:tc>
          <w:tcPr>
            <w:tcW w:w="795" w:type="pct"/>
            <w:vAlign w:val="center"/>
          </w:tcPr>
          <w:p w14:paraId="7B67277B" w14:textId="553F54BD" w:rsidR="00147B83" w:rsidRPr="00FA07CA" w:rsidRDefault="00147B83" w:rsidP="00147B8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53</w:t>
            </w:r>
          </w:p>
        </w:tc>
      </w:tr>
      <w:tr w:rsidR="00147B83" w:rsidRPr="00AB5B44" w14:paraId="0FD42954" w14:textId="77777777" w:rsidTr="0058128A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147B83" w:rsidRPr="00AB5B44" w:rsidRDefault="00147B83" w:rsidP="00147B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DC5F841" w14:textId="751A04F9" w:rsidR="00147B83" w:rsidRPr="00FA07CA" w:rsidRDefault="00147B83" w:rsidP="00147B8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142</w:t>
            </w:r>
          </w:p>
        </w:tc>
        <w:tc>
          <w:tcPr>
            <w:tcW w:w="795" w:type="pct"/>
            <w:vAlign w:val="center"/>
          </w:tcPr>
          <w:p w14:paraId="3ED1C089" w14:textId="174F51E7" w:rsidR="00147B83" w:rsidRPr="00FA07CA" w:rsidRDefault="00147B83" w:rsidP="00147B8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381</w:t>
            </w:r>
          </w:p>
        </w:tc>
      </w:tr>
      <w:tr w:rsidR="00A83B2C" w:rsidRPr="00AB5B44" w14:paraId="5E3E6063" w14:textId="77777777" w:rsidTr="00EC3728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48" w:type="pct"/>
            <w:vMerge w:val="restart"/>
          </w:tcPr>
          <w:p w14:paraId="5DEBB718" w14:textId="77777777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2402A11" w14:textId="536CD336" w:rsidR="00A83B2C" w:rsidRPr="00FA07CA" w:rsidRDefault="00A83B2C" w:rsidP="00A83B2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4894</w:t>
            </w:r>
          </w:p>
        </w:tc>
        <w:tc>
          <w:tcPr>
            <w:tcW w:w="795" w:type="pct"/>
            <w:vAlign w:val="center"/>
          </w:tcPr>
          <w:p w14:paraId="629A8DCA" w14:textId="51FADAB6" w:rsidR="00A83B2C" w:rsidRPr="00FA07CA" w:rsidRDefault="00A83B2C" w:rsidP="00A83B2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831</w:t>
            </w:r>
          </w:p>
        </w:tc>
      </w:tr>
      <w:tr w:rsidR="00A83B2C" w:rsidRPr="00AB5B44" w14:paraId="310AC6B9" w14:textId="77777777" w:rsidTr="00EC3728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A83B2C" w:rsidRPr="00AB5B44" w:rsidRDefault="00A83B2C" w:rsidP="00A83B2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74D4F773" w14:textId="24B8F081" w:rsidR="00A83B2C" w:rsidRPr="00FA07CA" w:rsidRDefault="00A83B2C" w:rsidP="00A83B2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6612</w:t>
            </w:r>
          </w:p>
        </w:tc>
        <w:tc>
          <w:tcPr>
            <w:tcW w:w="795" w:type="pct"/>
            <w:vAlign w:val="center"/>
          </w:tcPr>
          <w:p w14:paraId="2925FA94" w14:textId="294AC57F" w:rsidR="00A83B2C" w:rsidRPr="00FA07CA" w:rsidRDefault="00A83B2C" w:rsidP="00A83B2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612</w:t>
            </w:r>
          </w:p>
        </w:tc>
      </w:tr>
      <w:tr w:rsidR="004E17E7" w:rsidRPr="00AB5B44" w14:paraId="2FCA1176" w14:textId="77777777" w:rsidTr="00210F7C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2E559A21" w14:textId="7777777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A495242" w14:textId="7D02A5A9" w:rsidR="004E17E7" w:rsidRPr="00FA07CA" w:rsidRDefault="004E17E7" w:rsidP="004E17E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981</w:t>
            </w:r>
          </w:p>
        </w:tc>
        <w:tc>
          <w:tcPr>
            <w:tcW w:w="795" w:type="pct"/>
            <w:vAlign w:val="center"/>
          </w:tcPr>
          <w:p w14:paraId="39E56114" w14:textId="5E6BD192" w:rsidR="004E17E7" w:rsidRPr="00FA07CA" w:rsidRDefault="004E17E7" w:rsidP="004E17E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3</w:t>
            </w:r>
          </w:p>
        </w:tc>
      </w:tr>
      <w:tr w:rsidR="004E17E7" w:rsidRPr="00AB5B44" w14:paraId="3CD1E782" w14:textId="77777777" w:rsidTr="00210F7C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4E17E7" w:rsidRPr="00AB5B44" w:rsidRDefault="004E17E7" w:rsidP="004E17E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3123EEBC" w14:textId="4CC32D39" w:rsidR="004E17E7" w:rsidRPr="00FA07CA" w:rsidRDefault="004E17E7" w:rsidP="004E17E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012</w:t>
            </w:r>
          </w:p>
        </w:tc>
        <w:tc>
          <w:tcPr>
            <w:tcW w:w="795" w:type="pct"/>
            <w:vAlign w:val="center"/>
          </w:tcPr>
          <w:p w14:paraId="4A8A75B1" w14:textId="11BD3870" w:rsidR="004E17E7" w:rsidRPr="00FA07CA" w:rsidRDefault="004E17E7" w:rsidP="004E17E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351</w:t>
            </w:r>
          </w:p>
        </w:tc>
      </w:tr>
      <w:tr w:rsidR="00494634" w:rsidRPr="00AB5B44" w14:paraId="28D711E5" w14:textId="77777777" w:rsidTr="003C743E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48" w:type="pct"/>
            <w:vMerge w:val="restart"/>
          </w:tcPr>
          <w:p w14:paraId="55130ED8" w14:textId="77777777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32A1B75" w14:textId="17994E2C" w:rsidR="00494634" w:rsidRPr="00FA07CA" w:rsidRDefault="00494634" w:rsidP="0049463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110</w:t>
            </w:r>
          </w:p>
        </w:tc>
        <w:tc>
          <w:tcPr>
            <w:tcW w:w="795" w:type="pct"/>
            <w:vAlign w:val="center"/>
          </w:tcPr>
          <w:p w14:paraId="016C0A62" w14:textId="363F9D27" w:rsidR="00494634" w:rsidRPr="00FA07CA" w:rsidRDefault="00494634" w:rsidP="0049463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815</w:t>
            </w:r>
          </w:p>
        </w:tc>
      </w:tr>
      <w:tr w:rsidR="00494634" w:rsidRPr="00AB5B44" w14:paraId="0C3683C3" w14:textId="77777777" w:rsidTr="003C743E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494634" w:rsidRPr="00AB5B44" w:rsidRDefault="00494634" w:rsidP="0049463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04674850" w14:textId="67366362" w:rsidR="00494634" w:rsidRPr="00FA07CA" w:rsidRDefault="00494634" w:rsidP="0049463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3105</w:t>
            </w:r>
          </w:p>
        </w:tc>
        <w:tc>
          <w:tcPr>
            <w:tcW w:w="795" w:type="pct"/>
            <w:vAlign w:val="center"/>
          </w:tcPr>
          <w:p w14:paraId="094DE428" w14:textId="19AF302C" w:rsidR="00494634" w:rsidRPr="00FA07CA" w:rsidRDefault="00494634" w:rsidP="00494634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90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9267FC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9267FC" w:rsidRPr="00AB5B44" w:rsidRDefault="009267FC" w:rsidP="009267F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9267FC" w:rsidRPr="00AB5B44" w:rsidRDefault="009267FC" w:rsidP="009267F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9267FC" w:rsidRPr="00AB5B44" w:rsidRDefault="009267FC" w:rsidP="009267F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0770CC0F" w:rsidR="009267FC" w:rsidRPr="00FA07CA" w:rsidRDefault="009267FC" w:rsidP="009267F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781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7C6B2C99" w:rsidR="009267FC" w:rsidRPr="00FA07CA" w:rsidRDefault="009267FC" w:rsidP="009267F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859</w:t>
            </w:r>
          </w:p>
        </w:tc>
      </w:tr>
      <w:tr w:rsidR="009267FC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9267FC" w:rsidRPr="00AB5B44" w:rsidRDefault="009267FC" w:rsidP="009267F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9267FC" w:rsidRPr="00AB5B44" w:rsidRDefault="009267FC" w:rsidP="009267F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9267FC" w:rsidRPr="00AB5B44" w:rsidRDefault="009267FC" w:rsidP="009267FC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709A2F3E" w:rsidR="009267FC" w:rsidRPr="00FA07CA" w:rsidRDefault="009267FC" w:rsidP="009267F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129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0F44A2CD" w:rsidR="009267FC" w:rsidRPr="00FA07CA" w:rsidRDefault="009267FC" w:rsidP="009267FC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912</w:t>
            </w:r>
          </w:p>
        </w:tc>
      </w:tr>
      <w:tr w:rsidR="00A10CAA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A10CAA" w:rsidRPr="00AB5B44" w:rsidRDefault="00A10CAA" w:rsidP="00A10CA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</w:t>
            </w:r>
          </w:p>
        </w:tc>
        <w:tc>
          <w:tcPr>
            <w:tcW w:w="859" w:type="pct"/>
            <w:gridSpan w:val="2"/>
            <w:vMerge w:val="restart"/>
          </w:tcPr>
          <w:p w14:paraId="699C7276" w14:textId="0A6F7CE6" w:rsidR="00A10CAA" w:rsidRPr="00AB5B44" w:rsidRDefault="00A10CAA" w:rsidP="00A10CA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A10CAA" w:rsidRPr="00AB5B44" w:rsidRDefault="00A10CAA" w:rsidP="00A10CA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46585209" w:rsidR="00A10CAA" w:rsidRPr="00FA07CA" w:rsidRDefault="00A10CAA" w:rsidP="00A10CAA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9861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26946508" w:rsidR="00A10CAA" w:rsidRPr="00FA07CA" w:rsidRDefault="00A10CAA" w:rsidP="00A10CAA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2450</w:t>
            </w:r>
          </w:p>
        </w:tc>
      </w:tr>
      <w:tr w:rsidR="00A10CAA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A10CAA" w:rsidRPr="00AB5B44" w:rsidRDefault="00A10CAA" w:rsidP="00A10CA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A10CAA" w:rsidRPr="00AB5B44" w:rsidRDefault="00A10CAA" w:rsidP="00A10CA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A10CAA" w:rsidRPr="00AB5B44" w:rsidRDefault="00A10CAA" w:rsidP="00A10CA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33D0773B" w:rsidR="00A10CAA" w:rsidRPr="00FA07CA" w:rsidRDefault="00A10CAA" w:rsidP="00A10CAA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410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089EF86D" w:rsidR="00A10CAA" w:rsidRPr="00FA07CA" w:rsidRDefault="00A10CAA" w:rsidP="00A10CAA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820</w:t>
            </w:r>
          </w:p>
        </w:tc>
      </w:tr>
      <w:tr w:rsidR="007F423B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0F195FA0" w:rsidR="007F423B" w:rsidRPr="00AB5B44" w:rsidRDefault="007F423B" w:rsidP="007F42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pEn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7F423B" w:rsidRPr="00AB5B44" w:rsidRDefault="007F423B" w:rsidP="007F42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7F423B" w:rsidRPr="00AB5B44" w:rsidRDefault="007F423B" w:rsidP="007F42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6A413718" w:rsidR="007F423B" w:rsidRPr="00FA07CA" w:rsidRDefault="007F423B" w:rsidP="007F423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654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7FC236FE" w:rsidR="007F423B" w:rsidRPr="00FA07CA" w:rsidRDefault="007F423B" w:rsidP="007F423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967</w:t>
            </w:r>
          </w:p>
        </w:tc>
      </w:tr>
      <w:tr w:rsidR="007F423B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7F423B" w:rsidRPr="00AB5B44" w:rsidRDefault="007F423B" w:rsidP="007F42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7F423B" w:rsidRPr="00AB5B44" w:rsidRDefault="007F423B" w:rsidP="007F423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7F423B" w:rsidRPr="00AB5B44" w:rsidRDefault="007F423B" w:rsidP="007F423B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0CBC8C31" w:rsidR="007F423B" w:rsidRPr="00FA07CA" w:rsidRDefault="007F423B" w:rsidP="007F423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6113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1219C3F6" w:rsidR="007F423B" w:rsidRPr="00FA07CA" w:rsidRDefault="007F423B" w:rsidP="007F423B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7234</w:t>
            </w:r>
          </w:p>
        </w:tc>
      </w:tr>
      <w:tr w:rsidR="000820D3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0820D3" w:rsidRPr="00AB5B44" w:rsidRDefault="000820D3" w:rsidP="000820D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0820D3" w:rsidRPr="00AB5B44" w:rsidRDefault="000820D3" w:rsidP="000820D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0820D3" w:rsidRPr="00AB5B44" w:rsidRDefault="000820D3" w:rsidP="000820D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1C8E4AF6" w:rsidR="000820D3" w:rsidRPr="00FA07CA" w:rsidRDefault="000820D3" w:rsidP="000820D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750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09EACBFA" w:rsidR="000820D3" w:rsidRPr="00FA07CA" w:rsidRDefault="000820D3" w:rsidP="000820D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301</w:t>
            </w:r>
          </w:p>
        </w:tc>
      </w:tr>
      <w:tr w:rsidR="000820D3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0820D3" w:rsidRPr="00AB5B44" w:rsidRDefault="000820D3" w:rsidP="000820D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0820D3" w:rsidRPr="00AB5B44" w:rsidRDefault="000820D3" w:rsidP="000820D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0820D3" w:rsidRPr="00AB5B44" w:rsidRDefault="000820D3" w:rsidP="000820D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02B21236" w:rsidR="000820D3" w:rsidRPr="00FA07CA" w:rsidRDefault="000820D3" w:rsidP="000820D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66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0A0E3494" w:rsidR="000820D3" w:rsidRPr="00FA07CA" w:rsidRDefault="000820D3" w:rsidP="000820D3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4100</w:t>
            </w:r>
          </w:p>
        </w:tc>
      </w:tr>
      <w:tr w:rsidR="00847917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0AC30D00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751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7814F59A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1</w:t>
            </w:r>
          </w:p>
        </w:tc>
      </w:tr>
      <w:tr w:rsidR="00847917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847917" w:rsidRPr="00AB5B44" w:rsidRDefault="00847917" w:rsidP="008479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847917" w:rsidRPr="00AB5B44" w:rsidRDefault="00847917" w:rsidP="008479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5C927A89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3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46397CC3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2912</w:t>
            </w:r>
          </w:p>
        </w:tc>
      </w:tr>
      <w:tr w:rsidR="00847917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7C3FB019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10911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501C2DD2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978</w:t>
            </w:r>
          </w:p>
        </w:tc>
      </w:tr>
      <w:tr w:rsidR="00847917" w:rsidRPr="00AB5B44" w14:paraId="24C5AE0C" w14:textId="77777777" w:rsidTr="00150547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847917" w:rsidRPr="00AB5B44" w:rsidRDefault="00847917" w:rsidP="008479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847917" w:rsidRPr="00AB5B44" w:rsidRDefault="00847917" w:rsidP="0084791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847917" w:rsidRPr="00AB5B44" w:rsidRDefault="00847917" w:rsidP="0084791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352CFC29" w14:textId="53E98B95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6541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34F1BD41" w:rsidR="00847917" w:rsidRPr="00FA07CA" w:rsidRDefault="00847917" w:rsidP="00847917">
            <w:pPr>
              <w:pStyle w:val="Normal1"/>
              <w:rPr>
                <w:rFonts w:ascii="Times" w:hAnsi="Times"/>
                <w:highlight w:val="yellow"/>
              </w:rPr>
            </w:pPr>
            <w:r w:rsidRPr="00FA07CA">
              <w:rPr>
                <w:rFonts w:ascii="Times" w:hAnsi="Times"/>
                <w:highlight w:val="yellow"/>
              </w:rPr>
              <w:t>5801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C19E0"/>
    <w:multiLevelType w:val="hybridMultilevel"/>
    <w:tmpl w:val="B01A4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1"/>
  </w:num>
  <w:num w:numId="2" w16cid:durableId="61829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53A95"/>
    <w:rsid w:val="00065FB8"/>
    <w:rsid w:val="000820D3"/>
    <w:rsid w:val="00083EF1"/>
    <w:rsid w:val="000B2929"/>
    <w:rsid w:val="000C2F2A"/>
    <w:rsid w:val="000D6793"/>
    <w:rsid w:val="000E6CA2"/>
    <w:rsid w:val="000F0A41"/>
    <w:rsid w:val="00126FDD"/>
    <w:rsid w:val="00147B83"/>
    <w:rsid w:val="00150547"/>
    <w:rsid w:val="001517EF"/>
    <w:rsid w:val="00156229"/>
    <w:rsid w:val="001A1A2C"/>
    <w:rsid w:val="001B30F7"/>
    <w:rsid w:val="001C30BC"/>
    <w:rsid w:val="001C7EA4"/>
    <w:rsid w:val="001D3781"/>
    <w:rsid w:val="001E07F6"/>
    <w:rsid w:val="00233010"/>
    <w:rsid w:val="00243AEE"/>
    <w:rsid w:val="002A0768"/>
    <w:rsid w:val="002E1075"/>
    <w:rsid w:val="002F5A42"/>
    <w:rsid w:val="0031643F"/>
    <w:rsid w:val="003651C5"/>
    <w:rsid w:val="00366958"/>
    <w:rsid w:val="00375274"/>
    <w:rsid w:val="003B5829"/>
    <w:rsid w:val="00410F74"/>
    <w:rsid w:val="004475AB"/>
    <w:rsid w:val="004634E9"/>
    <w:rsid w:val="00470AD8"/>
    <w:rsid w:val="00494634"/>
    <w:rsid w:val="004A3BDD"/>
    <w:rsid w:val="004A3F55"/>
    <w:rsid w:val="004E17E7"/>
    <w:rsid w:val="00526885"/>
    <w:rsid w:val="005365FA"/>
    <w:rsid w:val="005643FF"/>
    <w:rsid w:val="005716B0"/>
    <w:rsid w:val="005956B7"/>
    <w:rsid w:val="00597864"/>
    <w:rsid w:val="005A65C5"/>
    <w:rsid w:val="005C2EA2"/>
    <w:rsid w:val="005E1DD3"/>
    <w:rsid w:val="00602665"/>
    <w:rsid w:val="00650930"/>
    <w:rsid w:val="00693190"/>
    <w:rsid w:val="00731DCC"/>
    <w:rsid w:val="00756B04"/>
    <w:rsid w:val="00785D5C"/>
    <w:rsid w:val="007A7039"/>
    <w:rsid w:val="007A7212"/>
    <w:rsid w:val="007F423B"/>
    <w:rsid w:val="00802FFD"/>
    <w:rsid w:val="00814165"/>
    <w:rsid w:val="00847917"/>
    <w:rsid w:val="008B29A7"/>
    <w:rsid w:val="008B616B"/>
    <w:rsid w:val="008D7916"/>
    <w:rsid w:val="008F29B5"/>
    <w:rsid w:val="00911395"/>
    <w:rsid w:val="009267FC"/>
    <w:rsid w:val="009A5903"/>
    <w:rsid w:val="009B48B4"/>
    <w:rsid w:val="009B6F74"/>
    <w:rsid w:val="00A01105"/>
    <w:rsid w:val="00A10CAA"/>
    <w:rsid w:val="00A347AF"/>
    <w:rsid w:val="00A83B2C"/>
    <w:rsid w:val="00A94280"/>
    <w:rsid w:val="00AC6106"/>
    <w:rsid w:val="00AF42E9"/>
    <w:rsid w:val="00AF4885"/>
    <w:rsid w:val="00B40B01"/>
    <w:rsid w:val="00BC6F33"/>
    <w:rsid w:val="00BE403F"/>
    <w:rsid w:val="00C35A8D"/>
    <w:rsid w:val="00C5788B"/>
    <w:rsid w:val="00C6633F"/>
    <w:rsid w:val="00CA4BBC"/>
    <w:rsid w:val="00CE30C5"/>
    <w:rsid w:val="00D04A82"/>
    <w:rsid w:val="00D0670A"/>
    <w:rsid w:val="00D1665E"/>
    <w:rsid w:val="00D35ED3"/>
    <w:rsid w:val="00D83360"/>
    <w:rsid w:val="00DB49ED"/>
    <w:rsid w:val="00DC2D60"/>
    <w:rsid w:val="00DF28DC"/>
    <w:rsid w:val="00E61104"/>
    <w:rsid w:val="00E913A2"/>
    <w:rsid w:val="00F30C3C"/>
    <w:rsid w:val="00F617F4"/>
    <w:rsid w:val="00F627A8"/>
    <w:rsid w:val="00F717A9"/>
    <w:rsid w:val="00FA07CA"/>
    <w:rsid w:val="00FA7E58"/>
    <w:rsid w:val="00FD3CD7"/>
    <w:rsid w:val="00FE4BB9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68</cp:revision>
  <dcterms:created xsi:type="dcterms:W3CDTF">2024-02-28T18:08:00Z</dcterms:created>
  <dcterms:modified xsi:type="dcterms:W3CDTF">2024-05-22T01:16:00Z</dcterms:modified>
</cp:coreProperties>
</file>